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B58F2" w14:textId="77777777" w:rsidR="00A7640D" w:rsidRDefault="00A7640D" w:rsidP="00A7640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04549C" w14:textId="33EAC7A9" w:rsidR="003C35E1" w:rsidRPr="00A61056" w:rsidRDefault="0007496A" w:rsidP="00A7640D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Additional</w:t>
      </w:r>
      <w:bookmarkStart w:id="0" w:name="_GoBack"/>
      <w:bookmarkEnd w:id="0"/>
      <w:r w:rsidR="00A7640D" w:rsidRPr="00A61056">
        <w:rPr>
          <w:rFonts w:cstheme="minorHAnsi"/>
          <w:sz w:val="24"/>
          <w:szCs w:val="24"/>
          <w:lang w:val="en-GB"/>
        </w:rPr>
        <w:t xml:space="preserve"> file </w:t>
      </w:r>
      <w:r w:rsidR="003C35E1" w:rsidRPr="00A61056">
        <w:rPr>
          <w:rFonts w:cstheme="minorHAnsi"/>
          <w:sz w:val="24"/>
          <w:szCs w:val="24"/>
          <w:lang w:val="en-GB"/>
        </w:rPr>
        <w:t>1. Search in data</w:t>
      </w:r>
      <w:r w:rsidR="00041518" w:rsidRPr="00A61056">
        <w:rPr>
          <w:rFonts w:cstheme="minorHAnsi"/>
          <w:sz w:val="24"/>
          <w:szCs w:val="24"/>
          <w:lang w:val="en-GB"/>
        </w:rPr>
        <w:t>bases, terms and h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402"/>
        <w:gridCol w:w="2121"/>
      </w:tblGrid>
      <w:tr w:rsidR="00041518" w:rsidRPr="00A7640D" w14:paraId="3FCAA7AE" w14:textId="3977EAD6" w:rsidTr="00054E19">
        <w:tc>
          <w:tcPr>
            <w:tcW w:w="9062" w:type="dxa"/>
            <w:gridSpan w:val="3"/>
          </w:tcPr>
          <w:p w14:paraId="492F1910" w14:textId="293E4137" w:rsidR="00041518" w:rsidRPr="00A61056" w:rsidRDefault="006971D4" w:rsidP="00B0387F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b/>
                <w:sz w:val="24"/>
                <w:szCs w:val="24"/>
                <w:lang w:val="en-GB"/>
              </w:rPr>
              <w:t>Initial search (June</w:t>
            </w:r>
            <w:r w:rsidR="00041518" w:rsidRPr="00A61056">
              <w:rPr>
                <w:rFonts w:cstheme="minorHAnsi"/>
                <w:b/>
                <w:sz w:val="24"/>
                <w:szCs w:val="24"/>
                <w:lang w:val="en-GB"/>
              </w:rPr>
              <w:t xml:space="preserve"> 2016)</w:t>
            </w:r>
          </w:p>
        </w:tc>
      </w:tr>
      <w:tr w:rsidR="00041518" w:rsidRPr="00A61056" w14:paraId="022DDD8B" w14:textId="77777777" w:rsidTr="00054E19">
        <w:tc>
          <w:tcPr>
            <w:tcW w:w="3539" w:type="dxa"/>
          </w:tcPr>
          <w:p w14:paraId="2BE1DEC9" w14:textId="5E5FA949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Terms (limited to abstract)</w:t>
            </w:r>
          </w:p>
        </w:tc>
        <w:tc>
          <w:tcPr>
            <w:tcW w:w="3402" w:type="dxa"/>
          </w:tcPr>
          <w:p w14:paraId="132C9293" w14:textId="16EE2BC4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Databases</w:t>
            </w:r>
          </w:p>
        </w:tc>
        <w:tc>
          <w:tcPr>
            <w:tcW w:w="2121" w:type="dxa"/>
          </w:tcPr>
          <w:p w14:paraId="2FFFC4CE" w14:textId="4A11B44D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Hits</w:t>
            </w:r>
          </w:p>
        </w:tc>
      </w:tr>
      <w:tr w:rsidR="00041518" w:rsidRPr="00A61056" w14:paraId="6F298675" w14:textId="630595E0" w:rsidTr="00054E19">
        <w:tc>
          <w:tcPr>
            <w:tcW w:w="3539" w:type="dxa"/>
          </w:tcPr>
          <w:p w14:paraId="2D2BAA06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S1: “Nordic” or “Norway” or “Sweden” or “Finland” or “Denmark” or “Iceland”</w:t>
            </w:r>
          </w:p>
        </w:tc>
        <w:tc>
          <w:tcPr>
            <w:tcW w:w="3402" w:type="dxa"/>
          </w:tcPr>
          <w:p w14:paraId="7E66E9D2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Academic Search Premier (ASP)</w:t>
            </w:r>
          </w:p>
          <w:p w14:paraId="4D2508D0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CINAHL</w:t>
            </w:r>
          </w:p>
          <w:p w14:paraId="20CFE03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ERIC</w:t>
            </w:r>
          </w:p>
          <w:p w14:paraId="61D970D9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Medline</w:t>
            </w:r>
          </w:p>
          <w:p w14:paraId="15E2C98D" w14:textId="6C977705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SocINDEX</w:t>
            </w:r>
            <w:proofErr w:type="spellEnd"/>
          </w:p>
        </w:tc>
        <w:tc>
          <w:tcPr>
            <w:tcW w:w="2121" w:type="dxa"/>
          </w:tcPr>
          <w:p w14:paraId="4BB3349E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07,285</w:t>
            </w:r>
          </w:p>
          <w:p w14:paraId="34F66372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1,853</w:t>
            </w:r>
          </w:p>
          <w:p w14:paraId="6B51E248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  <w:p w14:paraId="3F62C424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80,639</w:t>
            </w:r>
          </w:p>
          <w:p w14:paraId="185C1B1B" w14:textId="5B5ED08C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6,182</w:t>
            </w:r>
          </w:p>
        </w:tc>
      </w:tr>
      <w:tr w:rsidR="00041518" w:rsidRPr="00A61056" w14:paraId="08CC80E8" w14:textId="6B86E580" w:rsidTr="00054E19">
        <w:tc>
          <w:tcPr>
            <w:tcW w:w="3539" w:type="dxa"/>
          </w:tcPr>
          <w:p w14:paraId="4C3EF66A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S2: “Health care” or “nursing” or “medicine”</w:t>
            </w:r>
          </w:p>
        </w:tc>
        <w:tc>
          <w:tcPr>
            <w:tcW w:w="3402" w:type="dxa"/>
          </w:tcPr>
          <w:p w14:paraId="0C657FD9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ASP</w:t>
            </w:r>
          </w:p>
          <w:p w14:paraId="2CE661D4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CINAHL</w:t>
            </w:r>
          </w:p>
          <w:p w14:paraId="1D43CC1F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ERIC</w:t>
            </w:r>
          </w:p>
          <w:p w14:paraId="4CFA8D63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Medline</w:t>
            </w:r>
          </w:p>
          <w:p w14:paraId="10F6D2D9" w14:textId="2F6BDDFB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SocINDEX</w:t>
            </w:r>
            <w:proofErr w:type="spellEnd"/>
          </w:p>
        </w:tc>
        <w:tc>
          <w:tcPr>
            <w:tcW w:w="2121" w:type="dxa"/>
          </w:tcPr>
          <w:p w14:paraId="0F72C7FF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462,882</w:t>
            </w:r>
          </w:p>
          <w:p w14:paraId="416F4419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201,939</w:t>
            </w:r>
          </w:p>
          <w:p w14:paraId="6494515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  <w:p w14:paraId="290163C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519,297</w:t>
            </w:r>
          </w:p>
          <w:p w14:paraId="33F7DEF9" w14:textId="6E7E31B9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57,796</w:t>
            </w:r>
          </w:p>
        </w:tc>
      </w:tr>
      <w:tr w:rsidR="00041518" w:rsidRPr="00A61056" w14:paraId="0B54B7E0" w14:textId="179F5C7E" w:rsidTr="00054E19">
        <w:tc>
          <w:tcPr>
            <w:tcW w:w="3539" w:type="dxa"/>
          </w:tcPr>
          <w:p w14:paraId="2D6D0A6A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S3: “simulation” or “teaching” or “learning” or “curriculum” or “assessment” or “examination”</w:t>
            </w:r>
          </w:p>
        </w:tc>
        <w:tc>
          <w:tcPr>
            <w:tcW w:w="3402" w:type="dxa"/>
          </w:tcPr>
          <w:p w14:paraId="531F3E00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ASP</w:t>
            </w:r>
          </w:p>
          <w:p w14:paraId="709A7065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CINAHL</w:t>
            </w:r>
          </w:p>
          <w:p w14:paraId="6FD6D032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ERIC</w:t>
            </w:r>
          </w:p>
          <w:p w14:paraId="1EFDF199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Medline</w:t>
            </w:r>
          </w:p>
          <w:p w14:paraId="6B5CEED7" w14:textId="4F9AA14A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SocINDEX</w:t>
            </w:r>
            <w:proofErr w:type="spellEnd"/>
          </w:p>
        </w:tc>
        <w:tc>
          <w:tcPr>
            <w:tcW w:w="2121" w:type="dxa"/>
          </w:tcPr>
          <w:p w14:paraId="6245982C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,374,439</w:t>
            </w:r>
          </w:p>
          <w:p w14:paraId="22EBB224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84,402</w:t>
            </w:r>
          </w:p>
          <w:p w14:paraId="471DE6F8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519,891</w:t>
            </w:r>
          </w:p>
          <w:p w14:paraId="6132946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,350,994</w:t>
            </w:r>
          </w:p>
          <w:p w14:paraId="5D4D2290" w14:textId="6C742B3A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</w:tr>
      <w:tr w:rsidR="00041518" w:rsidRPr="00A61056" w14:paraId="063734F7" w14:textId="7FE64152" w:rsidTr="00054E19">
        <w:tc>
          <w:tcPr>
            <w:tcW w:w="3539" w:type="dxa"/>
          </w:tcPr>
          <w:p w14:paraId="11E4EF62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Combined search S1+S2+S3</w:t>
            </w:r>
          </w:p>
        </w:tc>
        <w:tc>
          <w:tcPr>
            <w:tcW w:w="3402" w:type="dxa"/>
          </w:tcPr>
          <w:p w14:paraId="27A50F7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ASP</w:t>
            </w:r>
          </w:p>
          <w:p w14:paraId="024F1DF4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CINAHL</w:t>
            </w:r>
          </w:p>
          <w:p w14:paraId="303CC553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ERIC</w:t>
            </w:r>
          </w:p>
          <w:p w14:paraId="266AD706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Medline</w:t>
            </w:r>
          </w:p>
          <w:p w14:paraId="292CCDC3" w14:textId="32FCD479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SocINDEX</w:t>
            </w:r>
            <w:proofErr w:type="spellEnd"/>
          </w:p>
        </w:tc>
        <w:tc>
          <w:tcPr>
            <w:tcW w:w="2121" w:type="dxa"/>
          </w:tcPr>
          <w:p w14:paraId="3FAB3AEB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627</w:t>
            </w:r>
          </w:p>
          <w:p w14:paraId="2700241C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478</w:t>
            </w:r>
          </w:p>
          <w:p w14:paraId="4B761EBD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56</w:t>
            </w:r>
          </w:p>
          <w:p w14:paraId="0D8606F7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,183</w:t>
            </w:r>
          </w:p>
          <w:p w14:paraId="28C84158" w14:textId="68F4C6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0</w:t>
            </w:r>
          </w:p>
        </w:tc>
      </w:tr>
      <w:tr w:rsidR="00041518" w:rsidRPr="00A61056" w14:paraId="5A639952" w14:textId="1A9FEB3C" w:rsidTr="00054E19">
        <w:tc>
          <w:tcPr>
            <w:tcW w:w="3539" w:type="dxa"/>
          </w:tcPr>
          <w:p w14:paraId="1648B598" w14:textId="77777777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8585454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Duplicates removed</w:t>
            </w:r>
          </w:p>
          <w:p w14:paraId="11511304" w14:textId="3FA7C1B4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Total number of hits screened</w:t>
            </w:r>
          </w:p>
        </w:tc>
        <w:tc>
          <w:tcPr>
            <w:tcW w:w="2121" w:type="dxa"/>
          </w:tcPr>
          <w:p w14:paraId="1BD758E0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,493</w:t>
            </w:r>
          </w:p>
          <w:p w14:paraId="2F795A60" w14:textId="77777777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,378</w:t>
            </w:r>
          </w:p>
          <w:p w14:paraId="5D4FD8E8" w14:textId="19E0CC70" w:rsidR="00041518" w:rsidRPr="00CE0CEE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CE0CE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74398D" w:rsidRPr="00CE0CEE">
              <w:rPr>
                <w:rFonts w:cstheme="minorHAnsi"/>
                <w:sz w:val="24"/>
                <w:szCs w:val="24"/>
                <w:lang w:val="en-GB"/>
              </w:rPr>
              <w:t>,</w:t>
            </w:r>
            <w:r w:rsidR="00054E19" w:rsidRPr="00CE0CEE">
              <w:rPr>
                <w:rFonts w:cstheme="minorHAnsi"/>
                <w:sz w:val="24"/>
                <w:szCs w:val="24"/>
                <w:lang w:val="en-GB"/>
              </w:rPr>
              <w:t>360</w:t>
            </w:r>
            <w:r w:rsidR="0074398D" w:rsidRPr="00CE0CEE">
              <w:rPr>
                <w:rFonts w:cstheme="minorHAnsi"/>
                <w:sz w:val="24"/>
                <w:szCs w:val="24"/>
                <w:lang w:val="en-GB"/>
              </w:rPr>
              <w:t xml:space="preserve"> excluded</w:t>
            </w:r>
          </w:p>
          <w:p w14:paraId="2B7FF846" w14:textId="4D5AED34" w:rsidR="00041518" w:rsidRPr="00A61056" w:rsidRDefault="00054E19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CE0CEE">
              <w:rPr>
                <w:rFonts w:cstheme="minorHAnsi"/>
                <w:sz w:val="24"/>
                <w:szCs w:val="24"/>
                <w:lang w:val="en-GB"/>
              </w:rPr>
              <w:t>18</w:t>
            </w:r>
            <w:r w:rsidR="00041518" w:rsidRPr="00CE0CEE">
              <w:rPr>
                <w:rFonts w:cstheme="minorHAnsi"/>
                <w:sz w:val="24"/>
                <w:szCs w:val="24"/>
                <w:lang w:val="en-GB"/>
              </w:rPr>
              <w:t xml:space="preserve"> included</w:t>
            </w:r>
          </w:p>
        </w:tc>
      </w:tr>
      <w:tr w:rsidR="00041518" w:rsidRPr="00A61056" w14:paraId="5B15ED5C" w14:textId="7B1013C6" w:rsidTr="00054E19">
        <w:tc>
          <w:tcPr>
            <w:tcW w:w="9062" w:type="dxa"/>
            <w:gridSpan w:val="3"/>
          </w:tcPr>
          <w:p w14:paraId="0DE3373B" w14:textId="3C490648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b/>
                <w:sz w:val="24"/>
                <w:szCs w:val="24"/>
                <w:lang w:val="en-GB"/>
              </w:rPr>
              <w:t>Second search</w:t>
            </w:r>
          </w:p>
        </w:tc>
      </w:tr>
      <w:tr w:rsidR="00041518" w:rsidRPr="00A61056" w14:paraId="5BC37F72" w14:textId="79C330E4" w:rsidTr="00054E19">
        <w:tc>
          <w:tcPr>
            <w:tcW w:w="3539" w:type="dxa"/>
          </w:tcPr>
          <w:p w14:paraId="739594ED" w14:textId="77777777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Simulation training (</w:t>
            </w: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MeSH</w:t>
            </w:r>
            <w:proofErr w:type="spellEnd"/>
            <w:r w:rsidRPr="00A61056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</w:tcPr>
          <w:p w14:paraId="1F8158E9" w14:textId="350FF93C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A61056">
              <w:rPr>
                <w:rFonts w:cstheme="minorHAnsi"/>
                <w:sz w:val="24"/>
                <w:szCs w:val="24"/>
                <w:lang w:val="en-GB"/>
              </w:rPr>
              <w:t>Svemed</w:t>
            </w:r>
            <w:proofErr w:type="spellEnd"/>
            <w:r w:rsidRPr="00A61056">
              <w:rPr>
                <w:rFonts w:cstheme="minorHAnsi"/>
                <w:sz w:val="24"/>
                <w:szCs w:val="24"/>
                <w:lang w:val="en-GB"/>
              </w:rPr>
              <w:t>+ (Scandinavian database)</w:t>
            </w:r>
          </w:p>
        </w:tc>
        <w:tc>
          <w:tcPr>
            <w:tcW w:w="2121" w:type="dxa"/>
          </w:tcPr>
          <w:p w14:paraId="1016E537" w14:textId="77777777" w:rsidR="0074398D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 48 hits </w:t>
            </w:r>
          </w:p>
          <w:p w14:paraId="6E372BBF" w14:textId="60860266" w:rsidR="00041518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32 excluded </w:t>
            </w:r>
          </w:p>
          <w:p w14:paraId="1EF30329" w14:textId="77777777" w:rsidR="00054E19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(17 not peer reviewed, </w:t>
            </w:r>
          </w:p>
          <w:p w14:paraId="52F96CD2" w14:textId="31247462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054E19" w:rsidRPr="00A61056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Correspondence, </w:t>
            </w:r>
          </w:p>
          <w:p w14:paraId="6D25B6F1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4 Commentary, </w:t>
            </w:r>
          </w:p>
          <w:p w14:paraId="18BF5EA8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6 Letter or Debate, </w:t>
            </w:r>
          </w:p>
          <w:p w14:paraId="702E165F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2 </w:t>
            </w:r>
            <w:r w:rsidR="0074398D" w:rsidRPr="00A61056">
              <w:rPr>
                <w:rFonts w:cstheme="minorHAnsi"/>
                <w:sz w:val="24"/>
                <w:szCs w:val="24"/>
                <w:lang w:val="en-GB"/>
              </w:rPr>
              <w:t>Education</w:t>
            </w:r>
            <w:r w:rsidR="005D7A8F" w:rsidRPr="00A61056">
              <w:rPr>
                <w:rFonts w:cstheme="minorHAnsi"/>
                <w:sz w:val="24"/>
                <w:szCs w:val="24"/>
                <w:lang w:val="en-GB"/>
              </w:rPr>
              <w:t>,</w:t>
            </w:r>
            <w:r w:rsidR="0074398D" w:rsidRPr="00A61056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14:paraId="7EF2EEC5" w14:textId="77777777" w:rsidR="005D7A8F" w:rsidRPr="00A61056" w:rsidRDefault="0074398D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 xml:space="preserve"> Proceedings</w:t>
            </w:r>
            <w:r w:rsidR="005D7A8F" w:rsidRPr="00A61056">
              <w:rPr>
                <w:rFonts w:cstheme="minorHAnsi"/>
                <w:sz w:val="24"/>
                <w:szCs w:val="24"/>
                <w:lang w:val="en-GB"/>
              </w:rPr>
              <w:t xml:space="preserve">, and </w:t>
            </w:r>
          </w:p>
          <w:p w14:paraId="2D52D741" w14:textId="331D1D1F" w:rsidR="00041518" w:rsidRPr="00A61056" w:rsidRDefault="005D7A8F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3 reviews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43F75781" w14:textId="77777777" w:rsidR="0074398D" w:rsidRPr="00A61056" w:rsidRDefault="0074398D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  <w:p w14:paraId="56D032AD" w14:textId="39ECCF93" w:rsidR="00041518" w:rsidRPr="00A61056" w:rsidRDefault="005D7A8F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13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 xml:space="preserve"> included</w:t>
            </w:r>
          </w:p>
        </w:tc>
      </w:tr>
      <w:tr w:rsidR="00041518" w:rsidRPr="00A61056" w14:paraId="524DC8F0" w14:textId="7F93FB9D" w:rsidTr="00054E19">
        <w:tc>
          <w:tcPr>
            <w:tcW w:w="3539" w:type="dxa"/>
          </w:tcPr>
          <w:p w14:paraId="095E9187" w14:textId="77777777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Simulation</w:t>
            </w:r>
          </w:p>
          <w:p w14:paraId="0C01B081" w14:textId="77777777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lastRenderedPageBreak/>
              <w:t>Simulation training</w:t>
            </w:r>
          </w:p>
        </w:tc>
        <w:tc>
          <w:tcPr>
            <w:tcW w:w="3402" w:type="dxa"/>
          </w:tcPr>
          <w:p w14:paraId="603EFFB8" w14:textId="77777777" w:rsidR="00D04529" w:rsidRPr="00A61056" w:rsidRDefault="00041518" w:rsidP="00D04529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lastRenderedPageBreak/>
              <w:t>Medic (Finnish database)</w:t>
            </w:r>
          </w:p>
          <w:p w14:paraId="716E9CE0" w14:textId="0C0DCB80" w:rsidR="00D04529" w:rsidRPr="00A61056" w:rsidRDefault="00D04529" w:rsidP="00D04529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21" w:type="dxa"/>
          </w:tcPr>
          <w:p w14:paraId="467FE434" w14:textId="4564F8C7" w:rsidR="00D04529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102 hits </w:t>
            </w:r>
          </w:p>
          <w:p w14:paraId="4DA8CACD" w14:textId="44ADE35A" w:rsidR="00D04529" w:rsidRPr="00A61056" w:rsidRDefault="00D04529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3 duplicates removed</w:t>
            </w:r>
          </w:p>
          <w:p w14:paraId="6FDC8A0A" w14:textId="201B6543" w:rsidR="00041518" w:rsidRPr="00A61056" w:rsidRDefault="005D7A8F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lastRenderedPageBreak/>
              <w:t>87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 xml:space="preserve"> excluded </w:t>
            </w:r>
          </w:p>
          <w:p w14:paraId="1F339B35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(30</w:t>
            </w:r>
            <w:r w:rsidR="00A36B4D" w:rsidRPr="00A61056">
              <w:rPr>
                <w:rFonts w:cstheme="minorHAnsi"/>
                <w:sz w:val="24"/>
                <w:szCs w:val="24"/>
                <w:lang w:val="en-GB"/>
              </w:rPr>
              <w:t xml:space="preserve"> not peer reviewed, 23</w:t>
            </w: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 dissertations, </w:t>
            </w:r>
          </w:p>
          <w:p w14:paraId="443B4D55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10 master's thesis, </w:t>
            </w:r>
          </w:p>
          <w:p w14:paraId="0D797383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1 book, </w:t>
            </w:r>
          </w:p>
          <w:p w14:paraId="4BB7807B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1 comment, </w:t>
            </w:r>
          </w:p>
          <w:p w14:paraId="05883C74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2 editorials, </w:t>
            </w:r>
          </w:p>
          <w:p w14:paraId="1AB5B01E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 xml:space="preserve">1 duplicate, </w:t>
            </w:r>
          </w:p>
          <w:p w14:paraId="6F0D95DE" w14:textId="77777777" w:rsidR="005D7A8F" w:rsidRPr="00A61056" w:rsidRDefault="00041518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22 irrelevant</w:t>
            </w:r>
            <w:r w:rsidR="005D7A8F" w:rsidRPr="00A61056">
              <w:rPr>
                <w:rFonts w:cstheme="minorHAnsi"/>
                <w:sz w:val="24"/>
                <w:szCs w:val="24"/>
                <w:lang w:val="en-GB"/>
              </w:rPr>
              <w:t>, and</w:t>
            </w:r>
          </w:p>
          <w:p w14:paraId="79958C8F" w14:textId="16021E24" w:rsidR="00041518" w:rsidRPr="00A61056" w:rsidRDefault="005D7A8F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3 reviews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1E90AAC3" w14:textId="77777777" w:rsidR="0074398D" w:rsidRPr="00A61056" w:rsidRDefault="0074398D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  <w:p w14:paraId="65336AEB" w14:textId="17DC0761" w:rsidR="00041518" w:rsidRPr="00A61056" w:rsidRDefault="005D7A8F" w:rsidP="00041518">
            <w:pPr>
              <w:spacing w:after="200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A61056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="00041518" w:rsidRPr="00A61056">
              <w:rPr>
                <w:rFonts w:cstheme="minorHAnsi"/>
                <w:sz w:val="24"/>
                <w:szCs w:val="24"/>
                <w:lang w:val="en-GB"/>
              </w:rPr>
              <w:t xml:space="preserve"> included</w:t>
            </w:r>
          </w:p>
        </w:tc>
      </w:tr>
      <w:tr w:rsidR="00041518" w:rsidRPr="00A61056" w14:paraId="2DB58237" w14:textId="13573A52" w:rsidTr="00054E19">
        <w:tc>
          <w:tcPr>
            <w:tcW w:w="3539" w:type="dxa"/>
          </w:tcPr>
          <w:p w14:paraId="7DBADC86" w14:textId="77777777" w:rsidR="00041518" w:rsidRPr="00A61056" w:rsidRDefault="00041518" w:rsidP="00041518">
            <w:pPr>
              <w:spacing w:after="20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1A3A800" w14:textId="77777777" w:rsidR="00041518" w:rsidRPr="00A61056" w:rsidRDefault="00041518" w:rsidP="00041518">
            <w:pPr>
              <w:spacing w:after="200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2121" w:type="dxa"/>
          </w:tcPr>
          <w:p w14:paraId="22D8E071" w14:textId="1EFA1D97" w:rsidR="00041518" w:rsidRPr="00A61056" w:rsidRDefault="005D7A8F" w:rsidP="00041518">
            <w:pPr>
              <w:spacing w:after="200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CE0CEE">
              <w:rPr>
                <w:rFonts w:cstheme="minorHAnsi"/>
                <w:b/>
                <w:sz w:val="24"/>
                <w:szCs w:val="24"/>
                <w:lang w:val="en-GB"/>
              </w:rPr>
              <w:t xml:space="preserve">A total of </w:t>
            </w:r>
            <w:r w:rsidR="00054E19" w:rsidRPr="00CE0CEE">
              <w:rPr>
                <w:rFonts w:cstheme="minorHAnsi"/>
                <w:b/>
                <w:sz w:val="24"/>
                <w:szCs w:val="24"/>
                <w:lang w:val="en-GB"/>
              </w:rPr>
              <w:t>37</w:t>
            </w:r>
            <w:r w:rsidR="00041518" w:rsidRPr="00CE0CEE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r w:rsidR="00041518" w:rsidRPr="00A61056">
              <w:rPr>
                <w:rFonts w:cstheme="minorHAnsi"/>
                <w:b/>
                <w:sz w:val="24"/>
                <w:szCs w:val="24"/>
                <w:lang w:val="en-GB"/>
              </w:rPr>
              <w:t>articles included</w:t>
            </w:r>
          </w:p>
        </w:tc>
      </w:tr>
    </w:tbl>
    <w:p w14:paraId="27513BB8" w14:textId="77777777" w:rsidR="003C35E1" w:rsidRPr="003C35E1" w:rsidRDefault="003C35E1" w:rsidP="003C35E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35E1" w:rsidRPr="003C3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C35E1"/>
    <w:rsid w:val="00041518"/>
    <w:rsid w:val="00054E19"/>
    <w:rsid w:val="0007496A"/>
    <w:rsid w:val="000A256A"/>
    <w:rsid w:val="00176FA5"/>
    <w:rsid w:val="002E7A8C"/>
    <w:rsid w:val="00352A07"/>
    <w:rsid w:val="003762E1"/>
    <w:rsid w:val="0038106E"/>
    <w:rsid w:val="00383A6A"/>
    <w:rsid w:val="003C35E1"/>
    <w:rsid w:val="00523CEC"/>
    <w:rsid w:val="005A384D"/>
    <w:rsid w:val="005D7A8F"/>
    <w:rsid w:val="00692FD4"/>
    <w:rsid w:val="006971D4"/>
    <w:rsid w:val="00705A88"/>
    <w:rsid w:val="0074398D"/>
    <w:rsid w:val="0091700B"/>
    <w:rsid w:val="00962747"/>
    <w:rsid w:val="00A03606"/>
    <w:rsid w:val="00A36B4D"/>
    <w:rsid w:val="00A61056"/>
    <w:rsid w:val="00A7640D"/>
    <w:rsid w:val="00B0387F"/>
    <w:rsid w:val="00BC399B"/>
    <w:rsid w:val="00CD4A73"/>
    <w:rsid w:val="00CE0CEE"/>
    <w:rsid w:val="00D04529"/>
    <w:rsid w:val="00EA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12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7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A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A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A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A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A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7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A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A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A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A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A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0</Characters>
  <Application>Microsoft Office Word</Application>
  <DocSecurity>0</DocSecurity>
  <Lines>108</Lines>
  <Paragraphs>9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Iren Eikeland Husebø</dc:creator>
  <cp:keywords/>
  <dc:description/>
  <cp:lastModifiedBy>GCREDO</cp:lastModifiedBy>
  <cp:revision>4</cp:revision>
  <cp:lastPrinted>2018-04-16T07:23:00Z</cp:lastPrinted>
  <dcterms:created xsi:type="dcterms:W3CDTF">2018-06-14T13:36:00Z</dcterms:created>
  <dcterms:modified xsi:type="dcterms:W3CDTF">2018-06-20T15:06:00Z</dcterms:modified>
</cp:coreProperties>
</file>